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50" w:type="dxa"/>
        <w:tblLayout w:type="fixed"/>
        <w:tblLook w:val="04A0" w:firstRow="1" w:lastRow="0" w:firstColumn="1" w:lastColumn="0" w:noHBand="0" w:noVBand="1"/>
      </w:tblPr>
      <w:tblGrid>
        <w:gridCol w:w="1260"/>
        <w:gridCol w:w="2700"/>
        <w:gridCol w:w="6120"/>
        <w:gridCol w:w="270"/>
      </w:tblGrid>
      <w:tr w:rsidR="00382226" w:rsidRPr="00AF0A97" w14:paraId="7750C6C4" w14:textId="4768B8AD" w:rsidTr="00D82CA2">
        <w:trPr>
          <w:trHeight w:val="710"/>
        </w:trPr>
        <w:tc>
          <w:tcPr>
            <w:tcW w:w="10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A4FC2" w14:textId="38DC8044" w:rsidR="00382226" w:rsidRDefault="00D82CA2" w:rsidP="00AF0A97">
            <w:pPr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Supplemental </w:t>
            </w:r>
            <w:r w:rsidR="00382226" w:rsidRPr="00AF0A97">
              <w:rPr>
                <w:rFonts w:ascii="Times New Roman" w:hAnsi="Times New Roman"/>
                <w:b/>
                <w:bCs/>
                <w:szCs w:val="24"/>
              </w:rPr>
              <w:t xml:space="preserve">Table </w:t>
            </w:r>
            <w:r w:rsidR="00382226">
              <w:rPr>
                <w:rFonts w:ascii="Times New Roman" w:hAnsi="Times New Roman"/>
                <w:b/>
                <w:bCs/>
                <w:szCs w:val="24"/>
              </w:rPr>
              <w:t>S</w:t>
            </w:r>
            <w:r w:rsidR="002E2BD1">
              <w:rPr>
                <w:rFonts w:ascii="Times New Roman" w:hAnsi="Times New Roman"/>
                <w:b/>
                <w:bCs/>
                <w:szCs w:val="24"/>
              </w:rPr>
              <w:t>6</w:t>
            </w:r>
            <w:bookmarkStart w:id="0" w:name="_GoBack"/>
            <w:bookmarkEnd w:id="0"/>
            <w:r w:rsidR="00382226">
              <w:rPr>
                <w:rFonts w:ascii="Times New Roman" w:hAnsi="Times New Roman"/>
                <w:szCs w:val="24"/>
              </w:rPr>
              <w:t>. P</w:t>
            </w:r>
            <w:r w:rsidR="00382226" w:rsidRPr="00AF0A97">
              <w:rPr>
                <w:rFonts w:ascii="Times New Roman" w:hAnsi="Times New Roman"/>
                <w:szCs w:val="24"/>
              </w:rPr>
              <w:t>rimers used in this study.</w:t>
            </w:r>
          </w:p>
          <w:p w14:paraId="4AE2BBF0" w14:textId="2F3CD49A" w:rsidR="00382226" w:rsidRPr="00AF0A97" w:rsidRDefault="00382226" w:rsidP="00AF0A97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Name</w:t>
            </w:r>
            <w:r w:rsidRPr="00AF0A97"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Cs w:val="24"/>
              </w:rPr>
              <w:t xml:space="preserve">  </w:t>
            </w:r>
            <w:r w:rsidRPr="00AF0A97">
              <w:rPr>
                <w:rFonts w:ascii="Times New Roman" w:hAnsi="Times New Roman"/>
                <w:szCs w:val="24"/>
              </w:rPr>
              <w:t xml:space="preserve">Description                       </w:t>
            </w:r>
            <w:r>
              <w:rPr>
                <w:rFonts w:ascii="Times New Roman" w:hAnsi="Times New Roman"/>
                <w:szCs w:val="24"/>
              </w:rPr>
              <w:t xml:space="preserve">                             </w:t>
            </w:r>
            <w:r w:rsidRPr="00AF0A97">
              <w:rPr>
                <w:rFonts w:ascii="Times New Roman" w:hAnsi="Times New Roman"/>
                <w:szCs w:val="24"/>
              </w:rPr>
              <w:t>Sequenc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1B2B2" w14:textId="77777777" w:rsidR="00382226" w:rsidRPr="00AF0A97" w:rsidRDefault="00382226" w:rsidP="00AF0A97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382226" w:rsidRPr="00B97BF5" w14:paraId="07727C7F" w14:textId="65B11514" w:rsidTr="00D82CA2">
        <w:trPr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65293" w14:textId="248443DD" w:rsidR="00382226" w:rsidRPr="00B97BF5" w:rsidRDefault="0038222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4EFAB787" w14:textId="14B7F60B" w:rsidR="00382226" w:rsidRPr="00B97BF5" w:rsidRDefault="004060B0" w:rsidP="004060B0">
            <w:pPr>
              <w:jc w:val="center"/>
              <w:rPr>
                <w:rFonts w:eastAsia="Times"/>
                <w:sz w:val="16"/>
                <w:szCs w:val="16"/>
              </w:rPr>
            </w:pPr>
            <w:r>
              <w:rPr>
                <w:sz w:val="16"/>
                <w:szCs w:val="16"/>
              </w:rPr>
              <w:t>GRA</w:t>
            </w:r>
            <w:r w:rsidR="00382226" w:rsidRPr="00B97BF5">
              <w:rPr>
                <w:sz w:val="16"/>
                <w:szCs w:val="16"/>
              </w:rPr>
              <w:t xml:space="preserve">17 2nd copy LIC </w:t>
            </w:r>
            <w:proofErr w:type="spellStart"/>
            <w:r w:rsidR="00382226"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FA611" w14:textId="780B3819" w:rsidR="00382226" w:rsidRPr="00B97BF5" w:rsidRDefault="0038222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CGA TCG AAA TGT GTT TGG AAA TC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58285DE" w14:textId="77777777" w:rsidR="00382226" w:rsidRPr="00B97BF5" w:rsidRDefault="00382226" w:rsidP="00C067C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4060B0" w:rsidRPr="00B97BF5" w14:paraId="0E577D8A" w14:textId="0B567B2E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E1ECEF4" w14:textId="1B885470" w:rsidR="004060B0" w:rsidRPr="00B97BF5" w:rsidRDefault="004060B0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EF65709" w14:textId="00B0FB49" w:rsidR="004060B0" w:rsidRPr="00B97BF5" w:rsidRDefault="004060B0" w:rsidP="004060B0">
            <w:pPr>
              <w:jc w:val="center"/>
              <w:rPr>
                <w:rFonts w:eastAsia="Times"/>
                <w:sz w:val="16"/>
                <w:szCs w:val="16"/>
              </w:rPr>
            </w:pPr>
            <w:r>
              <w:rPr>
                <w:sz w:val="16"/>
                <w:szCs w:val="16"/>
              </w:rPr>
              <w:t>GRA</w:t>
            </w:r>
            <w:r w:rsidRPr="00B97BF5">
              <w:rPr>
                <w:sz w:val="16"/>
                <w:szCs w:val="16"/>
              </w:rPr>
              <w:t>17 2nd copy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B75B96E" w14:textId="3D0484D2" w:rsidR="004060B0" w:rsidRPr="00B97BF5" w:rsidRDefault="004060B0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CTG CTT GCC CTG CAT GGC</w:t>
            </w:r>
          </w:p>
        </w:tc>
      </w:tr>
      <w:tr w:rsidR="001545D7" w:rsidRPr="00B97BF5" w14:paraId="2385018D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45C5E" w14:textId="76545D73" w:rsidR="001545D7" w:rsidRPr="00B97BF5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4B885D56" w14:textId="268FA71D" w:rsidR="001545D7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A13 LIC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18841" w14:textId="700ACAB7" w:rsidR="001545D7" w:rsidRPr="009D74E4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D74E4">
              <w:rPr>
                <w:rFonts w:ascii="Times New Roman" w:hAnsi="Times New Roman"/>
                <w:sz w:val="16"/>
                <w:szCs w:val="16"/>
              </w:rPr>
              <w:t>TAC TTC CAA TCC AAT TTA GTC GCA CTT CTG TTG TCG C</w:t>
            </w:r>
          </w:p>
        </w:tc>
      </w:tr>
      <w:tr w:rsidR="001545D7" w:rsidRPr="00B97BF5" w14:paraId="1ADD896C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267E4E" w14:textId="1D91EDD4" w:rsidR="001545D7" w:rsidRPr="00B97BF5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C86754" w14:textId="690FBDBF" w:rsidR="001545D7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13 LIC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30D810" w14:textId="1BEF3E8D" w:rsidR="001545D7" w:rsidRPr="009D74E4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D74E4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9D74E4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9D74E4">
              <w:rPr>
                <w:rFonts w:ascii="Times New Roman" w:hAnsi="Times New Roman"/>
                <w:sz w:val="16"/>
                <w:szCs w:val="16"/>
              </w:rPr>
              <w:t xml:space="preserve"> ACT TCC AAT TTT AGC CTG GAA GTA TGT CGT GTC CG</w:t>
            </w:r>
          </w:p>
        </w:tc>
      </w:tr>
      <w:tr w:rsidR="001545D7" w:rsidRPr="00B97BF5" w14:paraId="719032BF" w14:textId="5F2CE5F6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7E309" w14:textId="025DAAF9" w:rsidR="001545D7" w:rsidRPr="00B97BF5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0B4DAA30" w14:textId="2BC16CE4" w:rsidR="001545D7" w:rsidRPr="00B97BF5" w:rsidRDefault="001545D7" w:rsidP="004060B0">
            <w:pPr>
              <w:jc w:val="center"/>
              <w:rPr>
                <w:rFonts w:eastAsia="Times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A25 LIC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6A5B7" w14:textId="367B3F3F" w:rsidR="001545D7" w:rsidRPr="00B97BF5" w:rsidRDefault="001545D7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9D74E4">
              <w:rPr>
                <w:rFonts w:ascii="Times New Roman" w:hAnsi="Times New Roman"/>
                <w:sz w:val="16"/>
                <w:szCs w:val="16"/>
              </w:rPr>
              <w:t>TAC TTC CAA TCC AAT TTA GCG TTT CTG GTT GTG CGC</w:t>
            </w:r>
          </w:p>
        </w:tc>
      </w:tr>
      <w:tr w:rsidR="001545D7" w:rsidRPr="00B97BF5" w14:paraId="3D8D9497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5B780A" w14:textId="5E74B479" w:rsidR="001545D7" w:rsidRPr="00B97BF5" w:rsidRDefault="001545D7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19016F" w14:textId="31361440" w:rsidR="001545D7" w:rsidRPr="00B97BF5" w:rsidRDefault="001545D7" w:rsidP="004060B0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25 LIC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58C515" w14:textId="02B3B638" w:rsidR="001545D7" w:rsidRPr="00B97BF5" w:rsidRDefault="001545D7" w:rsidP="004060B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74E4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9D74E4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9D74E4">
              <w:rPr>
                <w:rFonts w:ascii="Times New Roman" w:hAnsi="Times New Roman"/>
                <w:sz w:val="16"/>
                <w:szCs w:val="16"/>
              </w:rPr>
              <w:t xml:space="preserve"> ACT TCC AAT TTT AGC GTT TCT ATC GAA TTC CGG GAG</w:t>
            </w:r>
          </w:p>
        </w:tc>
      </w:tr>
      <w:tr w:rsidR="00057186" w:rsidRPr="00B97BF5" w14:paraId="57C10692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3CB53" w14:textId="7EBEFC83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BFB33" w14:textId="2A67C8D2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A28 (231960) LIC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0E1BE" w14:textId="3E2176D4" w:rsidR="00057186" w:rsidRPr="009D74E4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57186">
              <w:rPr>
                <w:rFonts w:ascii="Times New Roman" w:hAnsi="Times New Roman"/>
                <w:sz w:val="16"/>
                <w:szCs w:val="16"/>
              </w:rPr>
              <w:t>TAC TTC CAA TCC AAT TTA GCT CAC CAA GGA CAC ATC TG</w:t>
            </w:r>
          </w:p>
        </w:tc>
      </w:tr>
      <w:tr w:rsidR="00057186" w:rsidRPr="00B97BF5" w14:paraId="5704E781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8BDB5E" w14:textId="7FEA3C2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8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6B9F35" w14:textId="6A8FED17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28 (231960) LIC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789F8" w14:textId="130A402B" w:rsidR="00057186" w:rsidRPr="009D74E4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57186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057186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057186">
              <w:rPr>
                <w:rFonts w:ascii="Times New Roman" w:hAnsi="Times New Roman"/>
                <w:sz w:val="16"/>
                <w:szCs w:val="16"/>
              </w:rPr>
              <w:t xml:space="preserve"> ACT TCC AAT TTT AGC TTC GGA ATA ACT GGA GCT ACC</w:t>
            </w:r>
          </w:p>
        </w:tc>
      </w:tr>
      <w:tr w:rsidR="00057186" w:rsidRPr="00B97BF5" w14:paraId="5D72DA02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EA13E" w14:textId="58137DA9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C89FD" w14:textId="2F17987F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A29 (269690) LIC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666CF" w14:textId="196957D1" w:rsidR="00057186" w:rsidRPr="009D74E4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57186">
              <w:rPr>
                <w:rFonts w:ascii="Times New Roman" w:hAnsi="Times New Roman"/>
                <w:sz w:val="16"/>
                <w:szCs w:val="16"/>
              </w:rPr>
              <w:t xml:space="preserve">TAC TTC CAA TCC AAT TTA GCC AAC AAG TTC </w:t>
            </w:r>
            <w:proofErr w:type="spellStart"/>
            <w:r w:rsidRPr="00057186">
              <w:rPr>
                <w:rFonts w:ascii="Times New Roman" w:hAnsi="Times New Roman"/>
                <w:sz w:val="16"/>
                <w:szCs w:val="16"/>
              </w:rPr>
              <w:t>TTC</w:t>
            </w:r>
            <w:proofErr w:type="spellEnd"/>
            <w:r w:rsidRPr="00057186">
              <w:rPr>
                <w:rFonts w:ascii="Times New Roman" w:hAnsi="Times New Roman"/>
                <w:sz w:val="16"/>
                <w:szCs w:val="16"/>
              </w:rPr>
              <w:t xml:space="preserve"> GAG AGC</w:t>
            </w:r>
          </w:p>
        </w:tc>
      </w:tr>
      <w:tr w:rsidR="00057186" w:rsidRPr="00B97BF5" w14:paraId="3AD8922D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B55863" w14:textId="7EC8AB3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0CA350" w14:textId="69905CAE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29 (269690) LIC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E1E344" w14:textId="2C76E27E" w:rsidR="00057186" w:rsidRPr="009D74E4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57186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057186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057186">
              <w:rPr>
                <w:rFonts w:ascii="Times New Roman" w:hAnsi="Times New Roman"/>
                <w:sz w:val="16"/>
                <w:szCs w:val="16"/>
              </w:rPr>
              <w:t xml:space="preserve"> ACT TCC AAT TTT AGC ACG TGT CCC TCT TCC CAA C</w:t>
            </w:r>
          </w:p>
        </w:tc>
      </w:tr>
      <w:tr w:rsidR="00057186" w:rsidRPr="00B97BF5" w14:paraId="5185BFD7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CDF6" w14:textId="735D2941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4255" w14:textId="5DA754DA" w:rsidR="00057186" w:rsidRPr="00B97BF5" w:rsidRDefault="00057186" w:rsidP="004060B0">
            <w:pPr>
              <w:jc w:val="center"/>
              <w:rPr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0 (23200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779E" w14:textId="776F0C07" w:rsidR="00057186" w:rsidRPr="00B97BF5" w:rsidRDefault="00057186" w:rsidP="004060B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C TGA AAG ACT ACA TCC TCG</w:t>
            </w:r>
          </w:p>
        </w:tc>
      </w:tr>
      <w:tr w:rsidR="00057186" w:rsidRPr="00B97BF5" w14:paraId="7A868F06" w14:textId="18E3DC51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F7BE5A" w14:textId="58049F85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24E4B01" w14:textId="462E3FC8" w:rsidR="00057186" w:rsidRPr="00B97BF5" w:rsidRDefault="00057186" w:rsidP="004060B0">
            <w:pPr>
              <w:jc w:val="center"/>
              <w:rPr>
                <w:rFonts w:eastAsia="Times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0 (23200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A023B4" w14:textId="03FE93FB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GGT TCT AGT TCT TGC CGC ATC</w:t>
            </w:r>
          </w:p>
        </w:tc>
      </w:tr>
      <w:tr w:rsidR="00057186" w:rsidRPr="00B97BF5" w14:paraId="3B6B9143" w14:textId="0A6F938D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9C2D5" w14:textId="4468835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38241D5A" w14:textId="137EC86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1 (22024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6D378" w14:textId="37D51322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CGT GTT AGC GCT CAC TTG C</w:t>
            </w:r>
          </w:p>
        </w:tc>
      </w:tr>
      <w:tr w:rsidR="00057186" w:rsidRPr="00B97BF5" w14:paraId="422F6EE6" w14:textId="3B8C425F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B09C0C" w14:textId="78845CA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A5F30A2" w14:textId="31F3F9A9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1 (22024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0D97A23" w14:textId="6E422E2D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CCT GCT GT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T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TG GTC T</w:t>
            </w:r>
          </w:p>
        </w:tc>
      </w:tr>
      <w:tr w:rsidR="00057186" w:rsidRPr="00B97BF5" w14:paraId="261A3A08" w14:textId="02B93945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E53C2" w14:textId="08E352A8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10A00A07" w14:textId="41F7359C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2 (21230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D6C22" w14:textId="1C493B2F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G TAT ACT TGT TGC GTT TCG ACG</w:t>
            </w:r>
          </w:p>
        </w:tc>
      </w:tr>
      <w:tr w:rsidR="00057186" w:rsidRPr="00B97BF5" w14:paraId="522EA801" w14:textId="4967B32F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7310B0A" w14:textId="13E69E5F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F815913" w14:textId="2E92741C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2 (21230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042EA97" w14:textId="2C003B58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GGC CTC CGG GTG GCG AT</w:t>
            </w:r>
          </w:p>
        </w:tc>
      </w:tr>
      <w:tr w:rsidR="00057186" w:rsidRPr="00B97BF5" w14:paraId="06264D81" w14:textId="25B44C16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FFFA9" w14:textId="115663D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7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2C2FD34F" w14:textId="3393C12E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3 (24744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A3A2B" w14:textId="09536150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G GCA TCA AGA ACG GTT C</w:t>
            </w:r>
          </w:p>
        </w:tc>
      </w:tr>
      <w:tr w:rsidR="00057186" w:rsidRPr="00B97BF5" w14:paraId="0B2DE471" w14:textId="3ABBF908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6780517" w14:textId="3A4164A8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567F1D0" w14:textId="6EFC7031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3 (24744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FB483B7" w14:textId="5CA12090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CGC CTT CGT GCT CTT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TT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</w:t>
            </w:r>
          </w:p>
        </w:tc>
      </w:tr>
      <w:tr w:rsidR="00057186" w:rsidRPr="00B97BF5" w14:paraId="2DC1E8B3" w14:textId="3234DA04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1782C" w14:textId="79BF5F4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1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1F8C27DF" w14:textId="063484D8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4 (20329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26177" w14:textId="2488E322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T ACG AGA CAC GCA GCG</w:t>
            </w:r>
          </w:p>
        </w:tc>
      </w:tr>
      <w:tr w:rsidR="00057186" w:rsidRPr="00B97BF5" w14:paraId="129B82C9" w14:textId="00AF8BC3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308E609" w14:textId="3DB7870E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6D93EE" w14:textId="49EB9BE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4 (20329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1D0CED5" w14:textId="31A58761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CAC GGC AGA CGC GGC C</w:t>
            </w:r>
          </w:p>
        </w:tc>
      </w:tr>
      <w:tr w:rsidR="00057186" w:rsidRPr="00B97BF5" w14:paraId="2E962C2A" w14:textId="0D21D955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51333" w14:textId="44C4F09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3EEE7A3C" w14:textId="4855B7DF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5 (22638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D424D7" w14:textId="690CB856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AC TTC CAA TCC AAT TTA G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A TCA AAC TCC GA</w:t>
            </w:r>
          </w:p>
        </w:tc>
      </w:tr>
      <w:tr w:rsidR="00057186" w:rsidRPr="00B97BF5" w14:paraId="1F937AE6" w14:textId="6E0B425E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291BDA" w14:textId="524E95C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E1E56CF" w14:textId="7439EE59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5 (22638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F50A28" w14:textId="722E5488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AGT CTG TTT CGG CTC CGC C</w:t>
            </w:r>
          </w:p>
        </w:tc>
      </w:tr>
      <w:tr w:rsidR="00057186" w:rsidRPr="00B97BF5" w14:paraId="4FBD52D7" w14:textId="6925D3B9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E7F46" w14:textId="2BD5446B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2DC5A9B3" w14:textId="74C53438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6 (213067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0C08E1" w14:textId="6F53B755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A ACT GCG AAC AAA CCA GG</w:t>
            </w:r>
          </w:p>
        </w:tc>
      </w:tr>
      <w:tr w:rsidR="00057186" w:rsidRPr="00B97BF5" w14:paraId="6F9C2AC1" w14:textId="698D33B5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1FD74D" w14:textId="2FAE9523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9936C9B" w14:textId="3188AE2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6 (213067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BA42A9" w14:textId="03A9A243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CGT ACG CTG TGC CCT TTC AA</w:t>
            </w:r>
          </w:p>
        </w:tc>
      </w:tr>
      <w:tr w:rsidR="00057186" w:rsidRPr="00B97BF5" w14:paraId="5DE76EEA" w14:textId="15CF3A1D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11464" w14:textId="579C3881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711817EB" w14:textId="43A31A5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7 (23689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5A792C" w14:textId="4C72482B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T CTC AGC TGC AGT TGT G</w:t>
            </w:r>
          </w:p>
        </w:tc>
      </w:tr>
      <w:tr w:rsidR="00057186" w:rsidRPr="00B97BF5" w14:paraId="3C5901D0" w14:textId="5DFA0ED3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96F05C" w14:textId="1F309012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38FBBBC" w14:textId="5944D74E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7 (23689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21EB9E" w14:textId="6AC94BAD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TTC CAA GTC TGG GGG AAT ATC</w:t>
            </w:r>
          </w:p>
        </w:tc>
      </w:tr>
      <w:tr w:rsidR="00057186" w:rsidRPr="00B97BF5" w14:paraId="522CB97E" w14:textId="7045D574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75451" w14:textId="2513C8E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7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575A7367" w14:textId="6AC2DB33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8 (31242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0A174D" w14:textId="257EA67E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A GCG CTA TCC AGT CGC C</w:t>
            </w:r>
          </w:p>
        </w:tc>
      </w:tr>
      <w:tr w:rsidR="00057186" w:rsidRPr="00B97BF5" w14:paraId="23060B50" w14:textId="16A565A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8D4EC6B" w14:textId="030EE88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B7E8FF3" w14:textId="10D0B69B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8 (31242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653745" w14:textId="74FE8E21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CGC CTC GAA GGG GTT GCA C</w:t>
            </w:r>
          </w:p>
        </w:tc>
      </w:tr>
      <w:tr w:rsidR="00057186" w:rsidRPr="00B97BF5" w14:paraId="40F197DF" w14:textId="4F4EE1EF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CCD36" w14:textId="6DFBA67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2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4C896B18" w14:textId="6385AE7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8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5' flank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DE4B0A" w14:textId="55194A10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TC TAG A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 CAG TGA CTA TCG GTT CG</w:t>
            </w:r>
          </w:p>
        </w:tc>
      </w:tr>
      <w:tr w:rsidR="00057186" w:rsidRPr="00B97BF5" w14:paraId="4883BD88" w14:textId="14162234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F5C2CAB" w14:textId="6A2DDCC7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2A49C0" w14:textId="1B8C02A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8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5' flank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75C3C58" w14:textId="6949CA03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C TAG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G GTT TCT GCT GAG GCT TG</w:t>
            </w:r>
          </w:p>
        </w:tc>
      </w:tr>
      <w:tr w:rsidR="00057186" w:rsidRPr="00B97BF5" w14:paraId="04CB9DA5" w14:textId="755F8F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AE1C7" w14:textId="7C7B9C0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19843AD4" w14:textId="7CC7A50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8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3' flank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D19EF4" w14:textId="49214FCA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T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CT CGA G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T CAC GCC TCT TGC AGG C</w:t>
            </w:r>
          </w:p>
        </w:tc>
      </w:tr>
      <w:tr w:rsidR="00057186" w:rsidRPr="00B97BF5" w14:paraId="678475D2" w14:textId="6E74FCE6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26B781B" w14:textId="2D1D9B4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EB7121" w14:textId="0D52C549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8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3' flank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65FE296" w14:textId="53244E44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TA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 TAC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T GGC ACT AGC TAT CGA GG</w:t>
            </w:r>
          </w:p>
        </w:tc>
      </w:tr>
      <w:tr w:rsidR="00057186" w:rsidRPr="00B97BF5" w14:paraId="6FCAB5FD" w14:textId="217C8C4C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8F79E" w14:textId="63DB9C08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70304BAD" w14:textId="01CD87C9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9 (28938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D41F8A" w14:textId="282FC259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 TTC CAA TCC AAT TTA GCG CCC TTC ACG CGG TCG</w:t>
            </w:r>
          </w:p>
        </w:tc>
      </w:tr>
      <w:tr w:rsidR="00057186" w:rsidRPr="00B97BF5" w14:paraId="4CCF7772" w14:textId="3A62ED84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EB4A857" w14:textId="7AFDCE8C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AAEE25" w14:textId="363473AE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9 (289380) LIC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F7EC16E" w14:textId="60067E7B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CC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 TCC AAT TTT AGC CTG CGT CCC GCG GTT CAA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AA</w:t>
            </w:r>
            <w:proofErr w:type="spellEnd"/>
          </w:p>
        </w:tc>
      </w:tr>
      <w:tr w:rsidR="00057186" w:rsidRPr="00B97BF5" w14:paraId="5FF5ABF0" w14:textId="002F3F54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62C20" w14:textId="75E9C36C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2977AE0E" w14:textId="5492E71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9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5' flank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5D0E2C" w14:textId="4D7ACEC6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TC TAG A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 GGC CCA ACA AAC GAG C</w:t>
            </w:r>
          </w:p>
        </w:tc>
      </w:tr>
      <w:tr w:rsidR="00057186" w:rsidRPr="00B97BF5" w14:paraId="6B6FE704" w14:textId="3CFBFF00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ED1FD10" w14:textId="23FAFC19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E637B7" w14:textId="20EB09E2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9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5' flank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2F42659" w14:textId="7932F960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CG A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C TAG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G ATC CTG GGC AGT GCT G</w:t>
            </w:r>
          </w:p>
        </w:tc>
      </w:tr>
      <w:tr w:rsidR="00057186" w:rsidRPr="00B97BF5" w14:paraId="1FD38C09" w14:textId="032AFCE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E779F" w14:textId="6EA61A47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7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433FE035" w14:textId="7DDECE1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9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3' flank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93C1B" w14:textId="15EE5042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CT CGA G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G TCC GAA AGT GGA CTG C</w:t>
            </w:r>
          </w:p>
        </w:tc>
      </w:tr>
      <w:tr w:rsidR="00057186" w:rsidRPr="00B97BF5" w14:paraId="60FBCDFC" w14:textId="3F93EC8E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1AFFFE7" w14:textId="754B15C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F8F119" w14:textId="7469B6C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9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3' flank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4461E0E" w14:textId="26FAF287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 TAC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C GGC AGT TAC AGA AAG CC</w:t>
            </w:r>
          </w:p>
        </w:tc>
      </w:tr>
      <w:tr w:rsidR="00057186" w:rsidRPr="00B97BF5" w14:paraId="269CEF51" w14:textId="399EA93B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A20A7" w14:textId="5C8F09B2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3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006373EC" w14:textId="0CB75DD2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39 Complement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2E2A1" w14:textId="4BA0C400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G ATC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AT GGA GTC GAA TCG GCG AAG</w:t>
            </w:r>
          </w:p>
        </w:tc>
      </w:tr>
      <w:tr w:rsidR="00057186" w:rsidRPr="00B97BF5" w14:paraId="1C0ED882" w14:textId="1FFB3F99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D95BA72" w14:textId="7673D77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sz w:val="16"/>
                <w:szCs w:val="16"/>
              </w:rPr>
              <w:t>p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1EA509" w14:textId="49AE588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9 Complement 3XHA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6ADFEA5" w14:textId="23DC4FB6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TA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TT AAT TAA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TA GGC ATA ATC TGG AAC ATC GTA</w:t>
            </w:r>
          </w:p>
        </w:tc>
      </w:tr>
      <w:tr w:rsidR="00057186" w:rsidRPr="00B97BF5" w14:paraId="6E65512B" w14:textId="5DB08DF8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4C188" w14:textId="551ED0D8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65D12AC3" w14:textId="3D309FB5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9 pet28a FWD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26910" w14:textId="2B24E444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AA TT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G AAG AAC TCA GCC GAG C</w:t>
            </w:r>
          </w:p>
        </w:tc>
      </w:tr>
      <w:tr w:rsidR="00057186" w:rsidRPr="00B97BF5" w14:paraId="4901E009" w14:textId="07E39C31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1A341AE2" w14:textId="1A3EC0D1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2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5BF80FF0" w14:textId="75DC0B2B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39 pet28a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6886119" w14:textId="13F726D0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CG GCC G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 CGG TTC AAC AAG CCA CAG</w:t>
            </w:r>
          </w:p>
        </w:tc>
      </w:tr>
      <w:tr w:rsidR="00057186" w:rsidRPr="00B97BF5" w14:paraId="44CAB15F" w14:textId="0C0B0326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382D27" w14:textId="7477DD4D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290024" w14:textId="05A9EEA1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40 (219810) LIC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F75026" w14:textId="7BDFA28B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ACTTCCAATCCAATTTAGGTCGAGACAGGAGAACGAG</w:t>
            </w:r>
          </w:p>
        </w:tc>
      </w:tr>
      <w:tr w:rsidR="00057186" w:rsidRPr="00B97BF5" w14:paraId="4BD8C0A4" w14:textId="7E308CDE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FB0BC6B" w14:textId="3571C8D6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A3903A1" w14:textId="67F23B4E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>GRA40 (219810) LIC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484CF827" w14:textId="3479390A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TCCTCCACTTCCAATTTTAGCCTTCTTTGAAGAATAGGAAACAAGATC</w:t>
            </w:r>
          </w:p>
        </w:tc>
      </w:tr>
      <w:tr w:rsidR="00057186" w:rsidRPr="00B97BF5" w14:paraId="256ACE0E" w14:textId="3993B140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4EDF34" w14:textId="693288F0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D5C58D" w14:textId="137A7402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40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5' flank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088F36" w14:textId="45D1978A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TA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T TAA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A CAC AGG CAC CGA ATA TGC</w:t>
            </w:r>
          </w:p>
        </w:tc>
      </w:tr>
      <w:tr w:rsidR="00057186" w:rsidRPr="00B97BF5" w14:paraId="37D8865E" w14:textId="12308618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1C859E4" w14:textId="52BC5F2A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E2D3C4C" w14:textId="1D2BFE5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40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5' flank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86F107E" w14:textId="2829D3FC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C TAG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C GAC AAG </w:t>
            </w:r>
            <w:proofErr w:type="spellStart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AAG</w:t>
            </w:r>
            <w:proofErr w:type="spellEnd"/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GA GCG CC</w:t>
            </w:r>
          </w:p>
        </w:tc>
      </w:tr>
      <w:tr w:rsidR="00057186" w:rsidRPr="00B97BF5" w14:paraId="2EFFE2AA" w14:textId="7209CDEB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6F910C" w14:textId="1F9BB16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7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1C35E8" w14:textId="1D1FBD35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40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3' flank </w:t>
            </w:r>
            <w:proofErr w:type="spellStart"/>
            <w:r w:rsidRPr="00B97BF5">
              <w:rPr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4CAFC5" w14:textId="51EF6F3D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TC A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A ATT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T GTG CAG CAT CAG TGG TC</w:t>
            </w:r>
          </w:p>
        </w:tc>
      </w:tr>
      <w:tr w:rsidR="00057186" w:rsidRPr="00B97BF5" w14:paraId="2D629F65" w14:textId="59AB6DE0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3FC3FF0" w14:textId="32F108B8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2DA231" w14:textId="556B82F4" w:rsidR="00057186" w:rsidRPr="00B97BF5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F5">
              <w:rPr>
                <w:sz w:val="16"/>
                <w:szCs w:val="16"/>
              </w:rPr>
              <w:t xml:space="preserve">GRA40 </w:t>
            </w:r>
            <w:proofErr w:type="spellStart"/>
            <w:r w:rsidRPr="00B97BF5">
              <w:rPr>
                <w:sz w:val="16"/>
                <w:szCs w:val="16"/>
              </w:rPr>
              <w:t>p.Mini</w:t>
            </w:r>
            <w:proofErr w:type="spellEnd"/>
            <w:r w:rsidRPr="00B97BF5">
              <w:rPr>
                <w:sz w:val="16"/>
                <w:szCs w:val="16"/>
              </w:rPr>
              <w:t xml:space="preserve"> 3' flank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4B420FF" w14:textId="1FD1E8A2" w:rsidR="00057186" w:rsidRPr="00B97BF5" w:rsidRDefault="00057186" w:rsidP="004060B0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GCA T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A TAT C</w:t>
            </w:r>
            <w:r w:rsidRPr="00B97BF5">
              <w:rPr>
                <w:rFonts w:ascii="Times New Roman" w:hAnsi="Times New Roman"/>
                <w:color w:val="000000"/>
                <w:sz w:val="16"/>
                <w:szCs w:val="16"/>
              </w:rPr>
              <w:t>CA GTG AGC CAC AGC AAG TG</w:t>
            </w:r>
          </w:p>
        </w:tc>
      </w:tr>
      <w:tr w:rsidR="00057186" w:rsidRPr="004060B0" w14:paraId="62323CF3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8A2C" w14:textId="63E847F1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9BC4" w14:textId="1A2E1008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A38 knockout check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899F" w14:textId="0C417D09" w:rsidR="00057186" w:rsidRPr="00D8108B" w:rsidRDefault="00057186" w:rsidP="00D8108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08B">
              <w:rPr>
                <w:rFonts w:ascii="Times New Roman" w:hAnsi="Times New Roman"/>
                <w:sz w:val="16"/>
                <w:szCs w:val="16"/>
              </w:rPr>
              <w:t>GCA GAC AGG AAC GAG TAG G</w:t>
            </w:r>
          </w:p>
        </w:tc>
      </w:tr>
      <w:tr w:rsidR="00057186" w:rsidRPr="004060B0" w14:paraId="7C20A676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520D5D" w14:textId="611CE53B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782B2" w14:textId="54633553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38 knockout check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BDE5AB" w14:textId="05E7160A" w:rsidR="00057186" w:rsidRPr="00D8108B" w:rsidRDefault="00057186" w:rsidP="00D8108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08B">
              <w:rPr>
                <w:rFonts w:ascii="Times New Roman" w:hAnsi="Times New Roman"/>
                <w:sz w:val="16"/>
                <w:szCs w:val="16"/>
              </w:rPr>
              <w:t>CGG CGT CTC TGT CTA CTC G</w:t>
            </w:r>
          </w:p>
        </w:tc>
      </w:tr>
      <w:tr w:rsidR="00057186" w:rsidRPr="004060B0" w14:paraId="4DAC71CA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8847" w14:textId="2C92EBDD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08C7" w14:textId="10F79163" w:rsidR="00057186" w:rsidRDefault="00057186" w:rsidP="006714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A39 knockout check 5’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6CE0" w14:textId="3276D134" w:rsidR="00057186" w:rsidRPr="00D8108B" w:rsidRDefault="00057186" w:rsidP="00D8108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08B">
              <w:rPr>
                <w:rFonts w:ascii="Times New Roman" w:hAnsi="Times New Roman"/>
                <w:sz w:val="16"/>
                <w:szCs w:val="16"/>
              </w:rPr>
              <w:t>CGC CAC GTT TAA CAT CCT AGC</w:t>
            </w:r>
          </w:p>
        </w:tc>
      </w:tr>
      <w:tr w:rsidR="00057186" w:rsidRPr="004060B0" w14:paraId="4B2E54AB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77F9ED" w14:textId="3EC214DA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BBF58F" w14:textId="563CE13F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.min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knockout check HXGPRT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C81730" w14:textId="24D9C679" w:rsidR="00057186" w:rsidRPr="00404C58" w:rsidRDefault="00057186" w:rsidP="00D8108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C58">
              <w:rPr>
                <w:rFonts w:ascii="Times New Roman" w:hAnsi="Times New Roman"/>
                <w:sz w:val="16"/>
                <w:szCs w:val="16"/>
              </w:rPr>
              <w:t>GAT AAT CTG CGA CCG CTG AAT C</w:t>
            </w:r>
          </w:p>
        </w:tc>
      </w:tr>
      <w:tr w:rsidR="00057186" w:rsidRPr="004060B0" w14:paraId="694549B0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BCDB" w14:textId="61E4553A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F0BB" w14:textId="4E2C2CC7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39 gene check rev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013C" w14:textId="691A6D57" w:rsidR="00057186" w:rsidRPr="00404C58" w:rsidRDefault="00057186" w:rsidP="00404C5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C58">
              <w:rPr>
                <w:rFonts w:ascii="Times New Roman" w:hAnsi="Times New Roman"/>
                <w:sz w:val="16"/>
                <w:szCs w:val="16"/>
              </w:rPr>
              <w:t>GCA TCC CGG GTG CGA AAG GTC G</w:t>
            </w:r>
          </w:p>
        </w:tc>
      </w:tr>
      <w:tr w:rsidR="00057186" w:rsidRPr="004060B0" w14:paraId="716ABD4C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16ABF3" w14:textId="012CFCCD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F5DB9" w14:textId="1448A075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A40 knockout check 5’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4B50E1" w14:textId="31FA9C26" w:rsidR="00057186" w:rsidRPr="00671492" w:rsidRDefault="00057186" w:rsidP="006714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1492">
              <w:rPr>
                <w:rFonts w:ascii="Times New Roman" w:hAnsi="Times New Roman"/>
                <w:sz w:val="16"/>
                <w:szCs w:val="16"/>
              </w:rPr>
              <w:t>GGC TTC CTG CGA CTG GAA C</w:t>
            </w:r>
          </w:p>
        </w:tc>
      </w:tr>
      <w:tr w:rsidR="00057186" w:rsidRPr="004060B0" w14:paraId="67C63618" w14:textId="77777777" w:rsidTr="00D82CA2">
        <w:trPr>
          <w:gridAfter w:val="1"/>
          <w:wAfter w:w="270" w:type="dxa"/>
          <w:trHeight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4F990" w14:textId="10204F02" w:rsidR="00057186" w:rsidRPr="004060B0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6F330" w14:textId="685993F9" w:rsidR="00057186" w:rsidRDefault="00057186" w:rsidP="004060B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.tK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knockout check HXGPRT rev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C4529" w14:textId="5ECB69F9" w:rsidR="00057186" w:rsidRPr="00671492" w:rsidRDefault="00057186" w:rsidP="009900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1492">
              <w:rPr>
                <w:rFonts w:ascii="Times New Roman" w:hAnsi="Times New Roman"/>
                <w:sz w:val="16"/>
                <w:szCs w:val="16"/>
              </w:rPr>
              <w:t>CGA ACA CGG TTA TCA AAC CCG</w:t>
            </w:r>
          </w:p>
        </w:tc>
      </w:tr>
    </w:tbl>
    <w:p w14:paraId="56637457" w14:textId="77777777" w:rsidR="00BF1EDC" w:rsidRPr="004060B0" w:rsidRDefault="00BF1EDC" w:rsidP="009D74E4">
      <w:pPr>
        <w:rPr>
          <w:rFonts w:ascii="Times New Roman" w:hAnsi="Times New Roman"/>
          <w:sz w:val="16"/>
          <w:szCs w:val="16"/>
        </w:rPr>
      </w:pPr>
    </w:p>
    <w:sectPr w:rsidR="00BF1EDC" w:rsidRPr="004060B0" w:rsidSect="00D82CA2">
      <w:footerReference w:type="even" r:id="rId7"/>
      <w:pgSz w:w="12240" w:h="15840"/>
      <w:pgMar w:top="720" w:right="720" w:bottom="720" w:left="720" w:header="720" w:footer="1080" w:gutter="0"/>
      <w:pgNumType w:start="135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F746EA" w14:textId="77777777" w:rsidR="00B10D65" w:rsidRDefault="00B10D65">
      <w:r>
        <w:separator/>
      </w:r>
    </w:p>
  </w:endnote>
  <w:endnote w:type="continuationSeparator" w:id="0">
    <w:p w14:paraId="7626280D" w14:textId="77777777" w:rsidR="00B10D65" w:rsidRDefault="00B10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34FBC9" w14:textId="77777777" w:rsidR="00EB0AEB" w:rsidRDefault="00EB0A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C18E0" w14:textId="77777777" w:rsidR="00EB0AEB" w:rsidRDefault="00EB0A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C3A4D" w14:textId="77777777" w:rsidR="00B10D65" w:rsidRDefault="00B10D65">
      <w:r>
        <w:separator/>
      </w:r>
    </w:p>
  </w:footnote>
  <w:footnote w:type="continuationSeparator" w:id="0">
    <w:p w14:paraId="4928E6C9" w14:textId="77777777" w:rsidR="00B10D65" w:rsidRDefault="00B10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A97"/>
    <w:rsid w:val="00034C4A"/>
    <w:rsid w:val="00057186"/>
    <w:rsid w:val="00142CAC"/>
    <w:rsid w:val="001545D7"/>
    <w:rsid w:val="00286552"/>
    <w:rsid w:val="002C2A02"/>
    <w:rsid w:val="002D6715"/>
    <w:rsid w:val="002E2BD1"/>
    <w:rsid w:val="002F33FE"/>
    <w:rsid w:val="00327B13"/>
    <w:rsid w:val="00382226"/>
    <w:rsid w:val="003E051D"/>
    <w:rsid w:val="00404C58"/>
    <w:rsid w:val="004060B0"/>
    <w:rsid w:val="00417AAB"/>
    <w:rsid w:val="00473F50"/>
    <w:rsid w:val="004939C1"/>
    <w:rsid w:val="004C4851"/>
    <w:rsid w:val="00521922"/>
    <w:rsid w:val="00564AD7"/>
    <w:rsid w:val="005B2B34"/>
    <w:rsid w:val="00671492"/>
    <w:rsid w:val="006A7CB7"/>
    <w:rsid w:val="00711C45"/>
    <w:rsid w:val="007F52F6"/>
    <w:rsid w:val="00843B1E"/>
    <w:rsid w:val="00873B90"/>
    <w:rsid w:val="008E374C"/>
    <w:rsid w:val="008F218E"/>
    <w:rsid w:val="0098100B"/>
    <w:rsid w:val="00990087"/>
    <w:rsid w:val="009D74E4"/>
    <w:rsid w:val="009F75E9"/>
    <w:rsid w:val="00A45B37"/>
    <w:rsid w:val="00A755D1"/>
    <w:rsid w:val="00AE4A6E"/>
    <w:rsid w:val="00AF0A97"/>
    <w:rsid w:val="00B10D65"/>
    <w:rsid w:val="00B97BF5"/>
    <w:rsid w:val="00BF1EDC"/>
    <w:rsid w:val="00C067CC"/>
    <w:rsid w:val="00D06C3C"/>
    <w:rsid w:val="00D42B40"/>
    <w:rsid w:val="00D8108B"/>
    <w:rsid w:val="00D82CA2"/>
    <w:rsid w:val="00D97FA4"/>
    <w:rsid w:val="00DA79B8"/>
    <w:rsid w:val="00DB45AC"/>
    <w:rsid w:val="00EB0AEB"/>
    <w:rsid w:val="00F22671"/>
    <w:rsid w:val="00F56587"/>
    <w:rsid w:val="00FA3781"/>
    <w:rsid w:val="00FC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C21B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97"/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AF0A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0A97"/>
    <w:rPr>
      <w:rFonts w:ascii="Times" w:eastAsia="Times New Roman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AF0A9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F0A97"/>
  </w:style>
  <w:style w:type="paragraph" w:styleId="Header">
    <w:name w:val="header"/>
    <w:basedOn w:val="Normal"/>
    <w:link w:val="HeaderChar"/>
    <w:uiPriority w:val="99"/>
    <w:unhideWhenUsed/>
    <w:rsid w:val="00D82C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CA2"/>
    <w:rPr>
      <w:rFonts w:ascii="Times" w:eastAsia="Times New Roman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97"/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AF0A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0A97"/>
    <w:rPr>
      <w:rFonts w:ascii="Times" w:eastAsia="Times New Roman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AF0A9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F0A97"/>
  </w:style>
  <w:style w:type="paragraph" w:styleId="Header">
    <w:name w:val="header"/>
    <w:basedOn w:val="Normal"/>
    <w:link w:val="HeaderChar"/>
    <w:uiPriority w:val="99"/>
    <w:unhideWhenUsed/>
    <w:rsid w:val="00D82C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CA2"/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Chen</dc:creator>
  <cp:lastModifiedBy>Santhosh Nadipuram</cp:lastModifiedBy>
  <cp:revision>6</cp:revision>
  <cp:lastPrinted>2014-11-16T15:35:00Z</cp:lastPrinted>
  <dcterms:created xsi:type="dcterms:W3CDTF">2016-03-30T21:17:00Z</dcterms:created>
  <dcterms:modified xsi:type="dcterms:W3CDTF">2016-05-18T04:46:00Z</dcterms:modified>
</cp:coreProperties>
</file>